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  <w:lang w:val="en-US" w:eastAsia="zh-CN"/>
        </w:rPr>
        <w:t>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  <w:lang w:val="en-US" w:eastAsia="zh-CN"/>
        </w:rPr>
        <w:t>.</w:t>
      </w:r>
      <w:r>
        <w:rPr>
          <w:rFonts w:cs="Times New Roman" w:ascii="Times New Roman" w:hAnsi="Times New Roman"/>
          <w:b/>
          <w:bCs/>
        </w:rPr>
        <w:t xml:space="preserve"> Summary of research characteristics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 xml:space="preserve"> </w:t>
      </w:r>
    </w:p>
    <w:tbl>
      <w:tblPr>
        <w:tblW w:w="16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137"/>
        <w:gridCol w:w="558"/>
        <w:gridCol w:w="1000"/>
        <w:gridCol w:w="675"/>
        <w:gridCol w:w="836"/>
        <w:gridCol w:w="347"/>
        <w:gridCol w:w="334"/>
        <w:gridCol w:w="347"/>
        <w:gridCol w:w="680"/>
        <w:gridCol w:w="5641"/>
        <w:gridCol w:w="459"/>
        <w:gridCol w:w="583"/>
        <w:gridCol w:w="820"/>
        <w:gridCol w:w="513"/>
        <w:gridCol w:w="894"/>
        <w:gridCol w:w="982"/>
      </w:tblGrid>
      <w:tr>
        <w:trPr>
          <w:trHeight w:val="406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dex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Autho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N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Group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L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-DM1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hemotherapy drug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CR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on-pCR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CR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on-pCR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CR definition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LPBC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on-LPBC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>
          <w:trHeight w:val="293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I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Denkert et al.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M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 weeks with paclitaxel 8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once every week and nonpegylated liposomal doxorubicin 2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nce everyweek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.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MCb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 weeks with paclitaxel 8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once every week and nonpegylated liposomal doxorubicin 2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nce everyweek plus carboplatin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I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algad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Weekly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aclitaxel for 12 week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Weekly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aclitaxel for 12 week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Weekly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aclitaxel for 12 week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>
          <w:trHeight w:val="284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I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Dieci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t al.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rm A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f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owed by FEC 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orouracil, epirubicin and cyclophosphamide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rm B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f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owed by FEC 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orouracil, epirubicin and cyclophosphamide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rm C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fo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lowed by FEC (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uorouracil, epirubicin and cyclophosphamide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I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eppner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atients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eceived four cycles of epirubicin/cyclophosphamide (EC) followed by four cycles of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with or without capecitabin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I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geli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R and/or PR positive patients received endocrine 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67 High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67 Low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/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Medium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Esserma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atients could either undergo surgical excision or receive a taxane before surgery.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aracchini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A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iposome-encapsulated doxorubicin (60 mg/mq iv) plus cyclophosphamide (600 mg/mq iv) every 3 weeks for 4 cycles followed by docetaxel (35 mg/mq iv)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Kurozumi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12 cycles of paclitaxel (8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) every week or 4 cycles of docetaxel (75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) every 3 weeks followed by 4 cycles of FEC-75 (5-fluorouracil, 500 mg/m2 , epirubicin, 75 mg/ 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; and cyclophosphamide,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) every 3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uan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t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l patients were treated with CEF (cyclophosphamide 6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, epirubicin 8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nd fluorouracil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 q3w) or NE (vinorelbine 25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on days 1 and 8 and epirubicin 6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on day 1, q3w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Zhan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t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H docetaxel, carboplatinum, and trastuzumab, DH docetaxel and trastuzumab, TH paclitaxel and trastuzumab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B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   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2016 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R+/HER2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were treated with anthracycline and taxane-based neoadjuvant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   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R-/HER2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were treated with anthracycline and taxane-based neoadjuvant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ri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Patients were treated with docetaxel  or Taxotere or Sanofi-Aventis (100 mg/m2 every 3 weeks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Kim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R+/HER2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ix cycles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f AT (50 mg/m2 doxorubicin and 75 mg/m2 docetaxel every 3 weeks), four cycles of CEF (500 mg/m2 cyclophosphamide, 100 mg/m2 epirubicin, and 500 mg/m2 fluorouracil on days 1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nd 8 every 3 weeks), and four cycles of CAF (500 mg/m2 cyclophosphamide, 50 mg/m2 doxorubicin, and 500 mg/m2 fluorouracil every 3 weeks).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R-/HER2+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Six cycles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of AT (50 mg/m2 doxorubicin and 75 mg/m2 docetaxel every 3 weeks), four cycles of CEF (500 mg/m2 cyclophosphamide, 100 mg/m2 epirubicin, and 500 mg/m2 fluorouracil on days 1 </w:t>
            </w:r>
          </w:p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d 8 every 3 weeks), and four cycles of CAF (500 mg/m2 cyclophosphamide, 50 mg/m2 doxorubicin, and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fluorouracil every 3 weeks). 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Ding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clitaxel, Carboplatin and Trastuzumab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Ki-6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rbeck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-DM1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/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/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-DM1+E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docrine 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/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+E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ndocrine 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/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FF0000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 negative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 positive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re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C0C0C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C0C0C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C0C0C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C0C0C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onnefo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d six cycles of chemotherapy (three cycles of docetaxel followed by three cycles of fluorouracil, epirubicin, cyclophosphamide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d six cycles of chemotherapy (three cycles of docetaxel followed by three cycles of fluorouracil, epirubicin, cyclophosphamide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d six cycles of chemotherapy (three cycles of docetaxel followed by three cycles of fluorouracil, epirubicin, cyclophosphamide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Untch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ur cycles of epirubicin/cyclophosphamide followed by four cycles of docetaxel with or without capecitabine (EC-T[X]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4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Alb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 epirubicin (E) plus cyclophosphamide (C) 4 cycles followed by docetaxel (D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Holmes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-fluorouracil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epirubicin 75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, cyclophosphamide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-fluorouracil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epirubicin 75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, cyclophosphamide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E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ascii="Times New Roman" w:hAnsi="Times New Roman" w:cs="Times New Roman" w:eastAsia="Times New Roman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-fluorouracil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,epirubicin 75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, cyclophosphamide 5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Baselg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(80 mg/m2 ) was then added to the regimen for a furthe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(80 mg/m2 ) was then added to the regimen for a furthe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(80 mg/m2 ) was then added to the regimen for a furthe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Gianni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D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(75 mg/m², escalating, if tolerated, to 100 mg/m² every 3 weeks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+T+D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(75 mg/m², escalating, if tolerated, to 100 mg/m² every 3 weeks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+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(75 mg/m², escalating, if tolerated, to 100 mg/m² every 3 weeks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+D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(75 mg/m², escalating, if tolerated, to 100 mg/m² every 3 weeks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Robidoux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ur cycles of standard doxorubicin 60 mg/m² and cyclophosphamide 600 mg/m² intravenously on day 1 every 3 weeks followed by four cycles of weekly paclitaxel (80 mg/m²) intravenously on days 1, 8, and 15, every 4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ur cycles of standard doxorubicin 60 mg/m² and cyclophosphamide 600 mg/m² intravenously on day 1 every 3 weeks followed by four cycles of weekly paclitaxel (80 mg/m²) intravenously on days 1, 8, and 15, every 4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Four cycles of standard doxorubicin 60 mg/m² and cyclophosphamide 600 mg/m² intravenously on day 1 every 3 weeks followed by four cycles of weekly paclitaxel (80 mg/m²) intravenously on days 1, 8, and 15, every 4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  <w:p>
            <w:pPr>
              <w:pStyle w:val="Normal"/>
              <w:ind w:firstLine="392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chneeweis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 six neoadjuvant cycles q3w ( 5-fluorouracil, epirubicin, cyclophosphamide×3</w:t>
            </w:r>
            <w:r>
              <w:rPr>
                <w:rFonts w:cs="宋体" w:ascii="宋体" w:hAnsi="宋体"/>
                <w:sz w:val="13"/>
                <w:szCs w:val="13"/>
              </w:rPr>
              <w:t>→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ocetaxel [T] ×3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ierga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ight sequential three weekly cycles of EC-D [epirubicin (75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  <w:r>
              <w:rPr>
                <w:rFonts w:cs="宋体" w:ascii="宋体" w:hAnsi="宋体"/>
                <w:sz w:val="13"/>
                <w:szCs w:val="13"/>
              </w:rPr>
              <w:t>–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yclophosphamide (75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) for four cycles followed by docetaxel (1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) for four cycles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>
          <w:trHeight w:val="288" w:hRule="atLeast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atel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 paclitaxel 80 mg/m2 weekl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ypN0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E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 paclitaxel 80 mg/m2 weekl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ypN0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R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I-SPY2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 weekly cycles of paclitaxel (8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 followed by 4 cycles of doxorubicin (6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 and cyclophosphamide (600 mg/m</w:t>
            </w:r>
            <w:r>
              <w:rPr>
                <w:rFonts w:cs="Times New Roman" w:ascii="Times New Roman" w:hAnsi="Times New Roman"/>
                <w:sz w:val="13"/>
                <w:szCs w:val="13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IK3CA wt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IK3CA mutatio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ib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axane-based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axane-based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axane-based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ianchin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+D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thracycline-taxane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+T+D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thracycline-taxane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+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thracycline-taxane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+D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thracycline-taxane chemotherapy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   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ave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every 3 weeks fo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every 3 weeks fo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arbeck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rey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uet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oibl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H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imaw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with ER+ and/or PR positive were treated with letrozole 2.5 mg orally once per day (combined with LHRH agonist of choice in premenopausal women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uarner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+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chneeweiss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rm A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5-fluorouracil/epirubicin/cyclophosphamide (FEC) for cycles one to three and docetaxel for cycles four to six. Arm B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FEC for cycles one to three.  Arm 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：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ocetaxel and carboplatin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1"/>
                <w:szCs w:val="11"/>
              </w:rPr>
              <w:t>PIK3CA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ajewsk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were treated with paclitaxel fo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were treated with paclitaxel fo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+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were treated with paclitaxel for 12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HER2-enrich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lang w:val="en-US" w:eastAsia="zh-CN"/>
              </w:rPr>
              <w:t>ed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non-HER2-enrich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  <w:lang w:val="en-US" w:eastAsia="zh-CN"/>
              </w:rPr>
              <w:t>ed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sz w:val="13"/>
                <w:szCs w:val="13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3"/>
                <w:szCs w:val="13"/>
                <w:lang w:val="en-US" w:eastAsia="zh-CN"/>
              </w:rPr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a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omen with ER-positive tumors received letrozole (plus a luteinizing hormone</w:t>
            </w:r>
            <w:r>
              <w:rPr>
                <w:rFonts w:cs="宋体" w:ascii="宋体" w:hAnsi="宋体"/>
                <w:sz w:val="13"/>
                <w:szCs w:val="13"/>
              </w:rPr>
              <w:t>–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eleasing hormone [LHRH] agonist if premenopausal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at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omen with ER-positive tumors received letrozole (plus a luteinizing hormone</w:t>
            </w:r>
            <w:r>
              <w:rPr>
                <w:rFonts w:cs="宋体" w:ascii="宋体" w:hAnsi="宋体"/>
                <w:sz w:val="13"/>
                <w:szCs w:val="13"/>
              </w:rPr>
              <w:t>–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eleasing hormone [LHRH] agonist if premenopausal)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ypT0/is 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ntonio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ormone receptor-positive patients were additionally given letrozole (2.5 mg per day orally; if menopausal) or tamoxifen (20 mg per day orally; if premenopausal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 Guarner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Joaquí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B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clitaxel, and a non-pegylated liposomal doxorubicin every three weeks for six cycle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ebor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(80 mg/m²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Valentina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eekly paclitaxel (80 mg/m2) for 12 weeks followed by fluorouracil, epirubicin, and cyclophosphamide for four courses every 3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. M. Swa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A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four cycles of dose-dense doxorubicin and cyclophosphamide, then 12 doses of standard paclitaxel plu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9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ohort B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four standard fluorouracil/ epirubicin/ cyclophosphamide cycles, then four docetaxel cycle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eang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l patients received four cycles of capecitabine (825 mg/m2 orally twice daily on days 1</w:t>
            </w:r>
            <w:r>
              <w:rPr>
                <w:rFonts w:cs="宋体" w:ascii="宋体" w:hAnsi="宋体"/>
                <w:sz w:val="13"/>
                <w:szCs w:val="13"/>
              </w:rPr>
              <w:t>–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4) plus docetaxel 75 mg/m2 intravenously (IV) on day 1, every 3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wai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T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T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T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>Prat</w:t>
            </w: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4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eceive neoadjuvant doxorubicin/paclitaxel (AT) followed by cyclophosphamide methotrexate/ fluorouracil ( CMF) 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Tis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rat</w:t>
            </w: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 xml:space="preserve"> 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ll patients received sequential anthracycline and taxane/ exabepilone-based neoadjuvant regimen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rat </w:t>
            </w: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>et al.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C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-DM1+P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+ carboplatin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8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,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HP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/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9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, 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Nakatsukasa </w:t>
            </w: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>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Docetaxel (75 mg/m2), cyclophosphamide (600 mg/m2)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TisypN0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Carey </w:t>
            </w: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>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II-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I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4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H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L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atients received paclitaxel intravenously at 80 mg/m2 once per week for 16 weeks.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8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ypT0/is</w:t>
            </w:r>
          </w:p>
        </w:tc>
      </w:tr>
      <w:tr>
        <w:trPr/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HER-2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E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Lesurf </w:t>
            </w:r>
            <w:r>
              <w:rPr>
                <w:rFonts w:cs="Times New Roman" w:ascii="Times New Roman" w:hAnsi="Times New Roman"/>
                <w:color w:val="0C0C0C"/>
                <w:sz w:val="13"/>
                <w:szCs w:val="13"/>
              </w:rPr>
              <w:t>et al.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01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rospectiv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宋体" w:ascii="宋体" w:hAnsi="宋体"/>
                <w:color w:val="0C0C0C"/>
                <w:sz w:val="13"/>
                <w:szCs w:val="13"/>
              </w:rPr>
              <w:t>√</w:t>
            </w:r>
          </w:p>
        </w:tc>
        <w:tc>
          <w:tcPr>
            <w:tcW w:w="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A</w:t>
            </w:r>
          </w:p>
        </w:tc>
      </w:tr>
      <w:tr>
        <w:trPr/>
        <w:tc>
          <w:tcPr>
            <w:tcW w:w="16560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 w:val="13"/>
                <w:szCs w:val="13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ormone receptor; PIK3C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hosphatase phosphoinositol-3 (PI3) kinase; T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Tumor-infiltrating lymphocytes; 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LPBC</w:t>
            </w: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ymphocyte-predominant breast canc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A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t availble;  T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rastuzuma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atuzuma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apatinib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ndocrine 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Docetaxel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；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R-2 E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：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HER-2 Enrich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6T05:14:00Z</dcterms:created>
  <dc:creator>赵福星</dc:creator>
  <dc:description/>
  <dc:language>en-US</dc:language>
  <cp:lastModifiedBy>赵福星</cp:lastModifiedBy>
  <dcterms:modified xsi:type="dcterms:W3CDTF">2020-11-28T02:42:1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